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902" w:rsidRDefault="00E43902" w:rsidP="00E43902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277D73">
        <w:rPr>
          <w:rFonts w:ascii="Times New Roman" w:hAnsi="Times New Roman" w:cs="Times New Roman"/>
          <w:b/>
          <w:sz w:val="24"/>
          <w:szCs w:val="24"/>
        </w:rPr>
        <w:t>List of differentially expressed genes in the colon tissue of high-fat diet fed C57BL/6J mic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72" w:type="dxa"/>
        <w:tblLayout w:type="fixed"/>
        <w:tblCellMar>
          <w:top w:w="57" w:type="dxa"/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275"/>
        <w:gridCol w:w="1134"/>
        <w:gridCol w:w="1134"/>
      </w:tblGrid>
      <w:tr w:rsidR="00E43902" w:rsidRPr="00E43902" w:rsidTr="00E43902">
        <w:trPr>
          <w:trHeight w:val="6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ymbo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og</w:t>
            </w: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bscript"/>
              </w:rPr>
              <w:t>2</w:t>
            </w: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fold chan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902" w:rsidRPr="00E43902" w:rsidRDefault="00E43902" w:rsidP="00264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FDR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Up-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XM_00147408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OC38319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8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0103956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nkrd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0947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Upp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0926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prr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321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XM_135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9030605I04R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AK083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lc11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104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if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659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17486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Klk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XR_03145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OC100045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Down-reg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XM_982144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OC6310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291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0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1346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ldh1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21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2145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e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19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1076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al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94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089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rkg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90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3360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proofErr w:type="spellStart"/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m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8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2565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Tmig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17340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m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2618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1300013J15R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6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198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yp2d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6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321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XM_127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9030624O13R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3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097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kr1b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73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321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17553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rhgap2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67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2608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3110049J23R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6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  <w:tr w:rsidR="00E43902" w:rsidRPr="00E43902" w:rsidTr="00E4390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197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up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60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321</w:t>
            </w:r>
          </w:p>
        </w:tc>
      </w:tr>
      <w:tr w:rsidR="00E43902" w:rsidRPr="00E43902" w:rsidTr="00E43902">
        <w:trPr>
          <w:trHeight w:val="44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>NM_02426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yp27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59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3902" w:rsidRPr="00E43902" w:rsidRDefault="00E43902" w:rsidP="00E439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39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3902" w:rsidRPr="00E43902" w:rsidRDefault="00E43902" w:rsidP="00E43902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43902">
              <w:rPr>
                <w:rFonts w:ascii="Times New Roman" w:eastAsia="맑은 고딕" w:hAnsi="Times New Roman" w:cs="Times New Roman"/>
                <w:color w:val="000000"/>
              </w:rPr>
              <w:t>0.9998</w:t>
            </w:r>
          </w:p>
        </w:tc>
      </w:tr>
    </w:tbl>
    <w:p w:rsidR="00A65A57" w:rsidRPr="00E43902" w:rsidRDefault="00E43902" w:rsidP="00E43902">
      <w:pPr>
        <w:wordWrap/>
        <w:spacing w:before="120" w:after="0" w:line="480" w:lineRule="auto"/>
        <w:jc w:val="left"/>
      </w:pPr>
      <w:r w:rsidRPr="00E76BFF">
        <w:rPr>
          <w:rFonts w:ascii="Times New Roman" w:hAnsi="Times New Roman" w:cs="Times New Roman"/>
          <w:sz w:val="24"/>
          <w:szCs w:val="24"/>
        </w:rPr>
        <w:t>Differentially expressed genes showed a t-test P-value &lt; 0.05 and a log</w:t>
      </w:r>
      <w:r w:rsidRPr="00277D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76BFF">
        <w:rPr>
          <w:rFonts w:ascii="Times New Roman" w:hAnsi="Times New Roman" w:cs="Times New Roman"/>
          <w:sz w:val="24"/>
          <w:szCs w:val="24"/>
        </w:rPr>
        <w:t xml:space="preserve"> fold change of ≥ 0.5849 (fold change ≥ 1.5) or ≤ -0.5849 (fold change ≤ 0.66) based on the high-fat diet vs. normal diet compa</w:t>
      </w:r>
      <w:r w:rsidRPr="00E43902">
        <w:rPr>
          <w:rFonts w:ascii="Times New Roman" w:hAnsi="Times New Roman" w:cs="Times New Roman"/>
          <w:sz w:val="24"/>
          <w:szCs w:val="24"/>
        </w:rPr>
        <w:t>rison; A less stringent threshold was applied for such screening due to sample size (n=3 for the ND group; n=6 for the HFD group). However, these statistically significant candidate genes were later technically validated through real-time quantitative polymerase chain reaction t</w:t>
      </w:r>
      <w:r w:rsidRPr="00E43902">
        <w:rPr>
          <w:rFonts w:ascii="Times New Roman" w:hAnsi="Times New Roman" w:cs="Times New Roman"/>
          <w:sz w:val="24"/>
          <w:szCs w:val="24"/>
        </w:rPr>
        <w:t xml:space="preserve">o resolve false-positive issues; </w:t>
      </w:r>
      <w:r w:rsidRPr="00E43902">
        <w:rPr>
          <w:rFonts w:ascii="Times New Roman" w:hAnsi="Times New Roman" w:cs="Times New Roman"/>
          <w:sz w:val="24"/>
          <w:szCs w:val="24"/>
        </w:rPr>
        <w:t>* A given gene is represented in the microarra</w:t>
      </w:r>
      <w:r w:rsidRPr="00E43902">
        <w:rPr>
          <w:rFonts w:ascii="Times New Roman" w:hAnsi="Times New Roman" w:cs="Times New Roman"/>
          <w:sz w:val="24"/>
          <w:szCs w:val="24"/>
        </w:rPr>
        <w:t>y set with multiple identifiers; FDR, fal</w:t>
      </w:r>
      <w:r>
        <w:rPr>
          <w:rFonts w:ascii="Times New Roman" w:hAnsi="Times New Roman" w:cs="Times New Roman"/>
          <w:sz w:val="24"/>
          <w:szCs w:val="24"/>
        </w:rPr>
        <w:t xml:space="preserve">se discovery rate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ochberg multiple testing correction.</w:t>
      </w:r>
      <w:bookmarkStart w:id="0" w:name="_GoBack"/>
      <w:bookmarkEnd w:id="0"/>
    </w:p>
    <w:sectPr w:rsidR="00A65A57" w:rsidRPr="00E439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02"/>
    <w:rsid w:val="00952B11"/>
    <w:rsid w:val="00A6266C"/>
    <w:rsid w:val="00E4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4F2B0-4410-4DB5-B660-87521EE8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9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4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9</Words>
  <Characters>1710</Characters>
  <Application>Microsoft Office Word</Application>
  <DocSecurity>0</DocSecurity>
  <Lines>14</Lines>
  <Paragraphs>4</Paragraphs>
  <ScaleCrop>false</ScaleCrop>
  <Company>LG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Sungeun Kim</cp:lastModifiedBy>
  <cp:revision>1</cp:revision>
  <dcterms:created xsi:type="dcterms:W3CDTF">2016-11-21T12:24:00Z</dcterms:created>
  <dcterms:modified xsi:type="dcterms:W3CDTF">2016-11-21T12:36:00Z</dcterms:modified>
</cp:coreProperties>
</file>